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139" w:rsidRDefault="00706139" w:rsidP="00706139">
      <w:pPr>
        <w:rPr>
          <w:b/>
        </w:rPr>
      </w:pPr>
      <w:r>
        <w:rPr>
          <w:b/>
        </w:rPr>
        <w:t>Additional file 1: Injury syndrome inclusion/exclusion criteria:</w:t>
      </w:r>
    </w:p>
    <w:p w:rsidR="00706139" w:rsidRPr="00C16B61" w:rsidRDefault="00706139" w:rsidP="00706139">
      <w:pPr>
        <w:spacing w:after="0"/>
        <w:rPr>
          <w:b/>
        </w:rPr>
      </w:pPr>
      <w:r>
        <w:rPr>
          <w:b/>
        </w:rPr>
        <w:t>Traffic</w:t>
      </w:r>
      <w:r w:rsidRPr="00C16B61">
        <w:rPr>
          <w:b/>
        </w:rPr>
        <w:t>-related injury to pedal cyclist</w:t>
      </w:r>
    </w:p>
    <w:p w:rsidR="00706139" w:rsidRDefault="00706139" w:rsidP="00706139">
      <w:pPr>
        <w:spacing w:after="0"/>
      </w:pPr>
      <w:r>
        <w:t>Includes any: “BIKE” or “BICYCLE”</w:t>
      </w:r>
    </w:p>
    <w:p w:rsidR="00706139" w:rsidRDefault="00706139" w:rsidP="00706139">
      <w:pPr>
        <w:spacing w:after="0"/>
      </w:pPr>
      <w:r>
        <w:t xml:space="preserve">Excludes any: “MOTORCYC” or [misspellings of motorcycle] or “CYCLIC” </w:t>
      </w:r>
    </w:p>
    <w:p w:rsidR="00706139" w:rsidRDefault="00706139" w:rsidP="00706139">
      <w:pPr>
        <w:spacing w:after="0"/>
      </w:pPr>
    </w:p>
    <w:p w:rsidR="00706139" w:rsidRPr="00C16B61" w:rsidRDefault="00706139" w:rsidP="00706139">
      <w:pPr>
        <w:spacing w:after="0"/>
        <w:rPr>
          <w:b/>
        </w:rPr>
      </w:pPr>
      <w:r>
        <w:rPr>
          <w:b/>
        </w:rPr>
        <w:t>Traffic</w:t>
      </w:r>
      <w:r w:rsidRPr="00C16B61">
        <w:rPr>
          <w:b/>
        </w:rPr>
        <w:t>-related injury to pe</w:t>
      </w:r>
      <w:r>
        <w:rPr>
          <w:b/>
        </w:rPr>
        <w:t>destrian</w:t>
      </w:r>
    </w:p>
    <w:p w:rsidR="00706139" w:rsidRDefault="00706139" w:rsidP="00706139">
      <w:pPr>
        <w:spacing w:after="0"/>
      </w:pPr>
      <w:r>
        <w:t>Includes any:  “PED</w:t>
      </w:r>
      <w:proofErr w:type="gramStart"/>
      <w:r>
        <w:t>“ or</w:t>
      </w:r>
      <w:proofErr w:type="gramEnd"/>
      <w:r>
        <w:t xml:space="preserve"> “PEDES” or “STRUCK BY CAR” or “HIT BY CAR”</w:t>
      </w:r>
      <w:r>
        <w:br/>
        <w:t>Excludes any: “BIKE” or “BICYCLE” or [misspellings of bicycle] or “MOTORCYC” or [misspellings of motorcycle]</w:t>
      </w:r>
    </w:p>
    <w:p w:rsidR="00706139" w:rsidRDefault="00706139" w:rsidP="00706139">
      <w:pPr>
        <w:spacing w:after="0"/>
      </w:pPr>
    </w:p>
    <w:p w:rsidR="00706139" w:rsidRDefault="00706139" w:rsidP="00706139">
      <w:pPr>
        <w:spacing w:after="0"/>
        <w:rPr>
          <w:b/>
        </w:rPr>
      </w:pPr>
      <w:r>
        <w:rPr>
          <w:b/>
        </w:rPr>
        <w:t>Traffic</w:t>
      </w:r>
      <w:r w:rsidRPr="00C16B61">
        <w:rPr>
          <w:b/>
        </w:rPr>
        <w:t xml:space="preserve">-related injury to </w:t>
      </w:r>
      <w:r>
        <w:rPr>
          <w:b/>
        </w:rPr>
        <w:t>motor vehicle occupant</w:t>
      </w:r>
    </w:p>
    <w:p w:rsidR="00706139" w:rsidRDefault="00706139" w:rsidP="00706139">
      <w:pPr>
        <w:spacing w:after="0"/>
      </w:pPr>
      <w:r>
        <w:t>Includes any:  “MVA” or [variations of spacing/periods on M.V.A.] or “MVC”</w:t>
      </w:r>
    </w:p>
    <w:p w:rsidR="00706139" w:rsidRDefault="00706139" w:rsidP="00706139">
      <w:pPr>
        <w:spacing w:after="0"/>
        <w:ind w:left="2160" w:hanging="2160"/>
      </w:pPr>
      <w:r>
        <w:t>Conditional inclusions:  (“CAR” or [misspellings of car] or “VAN” or “TRUCK” or “SUV” or “AUTO” or</w:t>
      </w:r>
    </w:p>
    <w:p w:rsidR="00706139" w:rsidRDefault="00706139" w:rsidP="00706139">
      <w:pPr>
        <w:spacing w:after="0"/>
        <w:ind w:left="2160" w:hanging="2160"/>
      </w:pPr>
      <w:r>
        <w:t>“TAXI” or “MOTOR” or “TRAFFIC” or “VEHICLE” or [misspellings of vehicle] or “MOTORCYC” or</w:t>
      </w:r>
    </w:p>
    <w:p w:rsidR="00706139" w:rsidRDefault="00706139" w:rsidP="00706139">
      <w:pPr>
        <w:spacing w:after="0"/>
        <w:ind w:left="2160" w:hanging="2160"/>
      </w:pPr>
      <w:r>
        <w:t>[</w:t>
      </w:r>
      <w:proofErr w:type="gramStart"/>
      <w:r>
        <w:t>misspellings</w:t>
      </w:r>
      <w:proofErr w:type="gramEnd"/>
      <w:r>
        <w:t xml:space="preserve"> of motorcycle] or “BUS ) </w:t>
      </w:r>
      <w:r w:rsidRPr="00106444">
        <w:rPr>
          <w:u w:val="single"/>
        </w:rPr>
        <w:t>and</w:t>
      </w:r>
      <w:r>
        <w:t xml:space="preserve"> (“STRUCK” or “ACC” or “CRASH” or “HIT”)</w:t>
      </w:r>
    </w:p>
    <w:p w:rsidR="00706139" w:rsidRDefault="00706139" w:rsidP="00706139">
      <w:pPr>
        <w:spacing w:after="0"/>
        <w:ind w:left="2160" w:hanging="2160"/>
      </w:pPr>
      <w:r>
        <w:t>Excludes any:  “BIKE” or “BICYCLE” or [misspellings of bicycle] or “CYCL” or “PED” or “PEDES” or</w:t>
      </w:r>
    </w:p>
    <w:p w:rsidR="00706139" w:rsidRDefault="00706139" w:rsidP="00706139">
      <w:pPr>
        <w:spacing w:after="0"/>
        <w:ind w:left="2160" w:hanging="2160"/>
      </w:pPr>
      <w:r>
        <w:t>“STRUCK BY” or “HIT BY” or “FALL” or “FELL” or “SLIPPED”</w:t>
      </w:r>
    </w:p>
    <w:p w:rsidR="00706139" w:rsidRDefault="00706139" w:rsidP="00706139">
      <w:pPr>
        <w:spacing w:after="0"/>
      </w:pPr>
    </w:p>
    <w:p w:rsidR="00706139" w:rsidRDefault="00706139" w:rsidP="00706139">
      <w:pPr>
        <w:spacing w:after="0"/>
        <w:rPr>
          <w:b/>
        </w:rPr>
      </w:pPr>
      <w:r w:rsidRPr="00106444">
        <w:rPr>
          <w:b/>
        </w:rPr>
        <w:t>Fall-related injury</w:t>
      </w:r>
    </w:p>
    <w:p w:rsidR="00706139" w:rsidRDefault="00706139" w:rsidP="00706139">
      <w:pPr>
        <w:spacing w:after="0"/>
      </w:pPr>
      <w:r>
        <w:t>Includes any:  “FALL” or “FELL” or “SLIP” or “TRIP” or “STUMBLE”</w:t>
      </w:r>
    </w:p>
    <w:p w:rsidR="00706139" w:rsidRDefault="00706139" w:rsidP="00706139">
      <w:pPr>
        <w:spacing w:after="0"/>
      </w:pPr>
      <w:r>
        <w:t>Conditional inclusions, among patients age &lt;1 year or &gt;64 years: “CONCUS” or “TBI” or “BRAIN INJ” or “HEAD INJ” or “HEAD TRA” or “HEAD TRUA”</w:t>
      </w:r>
    </w:p>
    <w:p w:rsidR="00706139" w:rsidRDefault="00706139" w:rsidP="00706139">
      <w:pPr>
        <w:spacing w:after="0"/>
      </w:pPr>
      <w:r>
        <w:t>Excludes any: “FELLING” or “STRAIN” or “INTRACT” or “NON” or “MVA” or “MVC”</w:t>
      </w:r>
    </w:p>
    <w:p w:rsidR="00706139" w:rsidRDefault="00706139" w:rsidP="00706139">
      <w:pPr>
        <w:spacing w:after="0"/>
      </w:pPr>
    </w:p>
    <w:p w:rsidR="00706139" w:rsidRDefault="00706139" w:rsidP="00706139">
      <w:pPr>
        <w:spacing w:after="0"/>
        <w:rPr>
          <w:b/>
        </w:rPr>
      </w:pPr>
      <w:r>
        <w:rPr>
          <w:b/>
        </w:rPr>
        <w:t>Firearm-related injury</w:t>
      </w:r>
    </w:p>
    <w:p w:rsidR="00706139" w:rsidRPr="00F97639" w:rsidRDefault="00706139" w:rsidP="00706139">
      <w:pPr>
        <w:spacing w:after="0"/>
      </w:pPr>
      <w:r>
        <w:t>Includes any:  “GSW” or “GUNSHOT” or “GUN SHOT” or “WAS SHOT” or “GOT SHOT” or “SHOT IN” or “BEEN SHOT” or “SHOT WITH” or “SHOT AT”</w:t>
      </w:r>
    </w:p>
    <w:p w:rsidR="00706139" w:rsidRDefault="00706139" w:rsidP="00706139">
      <w:pPr>
        <w:spacing w:after="0"/>
      </w:pPr>
      <w:r>
        <w:t xml:space="preserve">Conditional inclusions: “GUN” </w:t>
      </w:r>
      <w:r w:rsidRPr="00A3111D">
        <w:rPr>
          <w:u w:val="single"/>
        </w:rPr>
        <w:t>and</w:t>
      </w:r>
      <w:r>
        <w:t xml:space="preserve"> “WOUND”</w:t>
      </w:r>
    </w:p>
    <w:p w:rsidR="00706139" w:rsidRPr="00106444" w:rsidRDefault="00706139" w:rsidP="00706139">
      <w:pPr>
        <w:spacing w:after="0"/>
      </w:pPr>
      <w:r>
        <w:t>Excludes any: “BB” or [variations and alternate spellings of B.B.] or “INFECT” or “REACTION” or “BLOODSHOT” or “BLOOD SHOT” or “LAZER” or “TAZER” or “LASER” or “TASER” or “PAINT BALL” or “STUN” or “PELLE” or [misspellings of PELLET] or “NAIL” or “PENICIL” or “TETANUS” or [misspelling of tetanus] or “FLU˽” or “INSULIN” or “RABIES” or “PNEUMONIA” or “GSWEL” or “GSWOL” or “FOLLOW-UP” or “FOLLOW UP” or [variations of FU] or “OLD GUN” or “OLD GSW” or “GET A SHOT” or “YEAR AGO” or “YR AGO”</w:t>
      </w:r>
    </w:p>
    <w:p w:rsidR="00706139" w:rsidRPr="00C16B61" w:rsidRDefault="00706139" w:rsidP="00706139">
      <w:pPr>
        <w:spacing w:after="0"/>
        <w:rPr>
          <w:b/>
        </w:rPr>
      </w:pPr>
    </w:p>
    <w:p w:rsidR="00706139" w:rsidRPr="00C6197B" w:rsidRDefault="00706139" w:rsidP="00706139">
      <w:pPr>
        <w:spacing w:after="0"/>
        <w:rPr>
          <w:b/>
        </w:rPr>
      </w:pPr>
      <w:r w:rsidRPr="00C6197B">
        <w:rPr>
          <w:b/>
        </w:rPr>
        <w:t>Assault-related stab injury</w:t>
      </w:r>
    </w:p>
    <w:p w:rsidR="00706139" w:rsidRDefault="00706139" w:rsidP="00706139">
      <w:pPr>
        <w:spacing w:after="0"/>
      </w:pPr>
      <w:r>
        <w:t>Includes any: “STAB” or [tense variations of stab] or “SLASH”</w:t>
      </w:r>
    </w:p>
    <w:p w:rsidR="00706139" w:rsidRDefault="00706139" w:rsidP="00706139">
      <w:pPr>
        <w:spacing w:after="0"/>
      </w:pPr>
      <w:r>
        <w:t xml:space="preserve">Condition inclusions: (“CUT” or “BLADE” or “KNIFE” or “LAC”) </w:t>
      </w:r>
      <w:proofErr w:type="gramStart"/>
      <w:r w:rsidRPr="00C6197B">
        <w:rPr>
          <w:u w:val="single"/>
        </w:rPr>
        <w:t xml:space="preserve">and </w:t>
      </w:r>
      <w:r>
        <w:t xml:space="preserve"> (</w:t>
      </w:r>
      <w:proofErr w:type="gramEnd"/>
      <w:r>
        <w:t>[variations and misspellings of ASSAULT] or “FIGHT” or “ROBBED” or “WAS JUMPED”)</w:t>
      </w:r>
    </w:p>
    <w:p w:rsidR="00706139" w:rsidRDefault="00706139" w:rsidP="00706139">
      <w:pPr>
        <w:spacing w:after="0"/>
      </w:pPr>
      <w:r>
        <w:t xml:space="preserve">Excludes any: “ROLLERBLADE” or “PRIOR” or “STABLE” or [misspellings of stable] or “UNSTAB” or “ESTAB” or “POSTABOR” or “EPIPEN” or “EPI PEN” or “SELF” or “PEN” or “PENCIL” or “THREAT” or </w:t>
      </w:r>
      <w:r>
        <w:lastRenderedPageBreak/>
        <w:t>“ACCID” or “INFECT” or “RADIAT” or “CHEST” or “PAIN” or “STABISMUS” or “SUICI” or “DEPRES” or “IDEATION” or “SLASH WRIST” or  “OLD WOUND”</w:t>
      </w:r>
    </w:p>
    <w:p w:rsidR="00706139" w:rsidRDefault="00706139" w:rsidP="00706139">
      <w:pPr>
        <w:spacing w:after="0"/>
      </w:pPr>
      <w:r>
        <w:t xml:space="preserve">Conditional exclusion, 1: “STABBIN” or [misspellings of stabbing] </w:t>
      </w:r>
      <w:r w:rsidRPr="00C346EB">
        <w:rPr>
          <w:u w:val="single"/>
        </w:rPr>
        <w:t>and</w:t>
      </w:r>
      <w:r>
        <w:t xml:space="preserve"> (“PAIN” or “FEELING” or “PN” or “PX” or “CRAMP” or “HEADACHE” or [misspellings of headache]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B7F2CA"/>
        </w:rPr>
      </w:pPr>
      <w:r>
        <w:t xml:space="preserve">Conditional exclusions, 2: “STAB” </w:t>
      </w:r>
      <w:r w:rsidRPr="00C346EB">
        <w:rPr>
          <w:u w:val="single"/>
        </w:rPr>
        <w:t>and</w:t>
      </w:r>
      <w:r>
        <w:t xml:space="preserve"> [tense variations of try] </w:t>
      </w:r>
      <w:r w:rsidRPr="00C346EB">
        <w:rPr>
          <w:u w:val="single"/>
        </w:rPr>
        <w:t>and</w:t>
      </w:r>
      <w:r>
        <w:t xml:space="preserve"> (“FIGHT” or “ROB” </w:t>
      </w:r>
      <w:r w:rsidRPr="00C346EB">
        <w:rPr>
          <w:u w:val="single"/>
        </w:rPr>
        <w:t>are not present</w:t>
      </w:r>
      <w:r>
        <w:t>)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B7F2CA"/>
        </w:rPr>
      </w:pP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B7F2CA"/>
        </w:rPr>
      </w:pPr>
      <w:r>
        <w:rPr>
          <w:b/>
        </w:rPr>
        <w:t>SAS code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B7F2CA"/>
        </w:rPr>
      </w:pP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B7F2CA"/>
        </w:rPr>
        <w:t>/*TRAFFIC-RELATED INJURY TO PEDAL CYCLIST*/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ike=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BIKE|BICYLE|BICL|CYCL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c))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ND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MOTO[RC ][CY ][YC]|CYCLIC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c)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ik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B7F2CA"/>
        </w:rPr>
        <w:t>/*TRAFFIC-RELATED INJURY TO PEDESTRIAN*/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\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bPED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|PEDES|STRUCK BY CAR|HIT BY CAR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c)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ND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BIKE|BICYCLE|BIC[YL]|CYCL|MOTO[RC ][CY ][YC]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c)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B7F2CA"/>
        </w:rPr>
        <w:t>/*TRAFFIC-RELATED INJURY TO MOTOR VEHICLE OCCUPANT*/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v=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M[ .]</w:t>
      </w:r>
      <w:proofErr w:type="gram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V[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.]A|MVA|MVC/"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R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\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bC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[ A]R|CAR|VAN|\bTRUCK|SUV|AUTO|CAB|TAXI|MOTOR|TRAFFIC|VE[ICH][IHC][ILCH][LCE]|MOTO[RC ][CY ][YC]|BUS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cc)) 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ND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STRUCK|ACC|CRASH|\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bHIT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c)))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ND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BIKE|BICYLE|BICL|CYCL|\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bPED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|PEDES|STRUCK BY|HIT BY|FALL|FELL|SLIPPED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c)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v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B7F2CA"/>
        </w:rPr>
        <w:t>/*FALL-RELATED INJURY*/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allnoh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F[EA]LL|SLIP|TRIP|STUMBLE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c)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ND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FELLING/"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allnoh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eadinj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CONCUS|TBI |BRAIN INJ|HEAD INJ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c)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R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HEAD/"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AND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TRA|TRUA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c))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ND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STRAIN|INTRACT|NON|MVA|MVC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c)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eadinj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all=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B7F2CA"/>
        </w:rPr>
        <w:t>/*Head injuries included for infants and older adults because &gt;80% of traumatic brain injuries are caused by falls in those age groups*/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allnoh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all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gen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eadinj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all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genu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eadinj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all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B7F2CA"/>
        </w:rPr>
        <w:t>/*FIREARM-RELATED INJURY*/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un=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\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bGUN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|\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bGON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cc) AND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WOUND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c))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OR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\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bGSW|GUNSHOT|GUN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SHOT|WAS SHOT|GOT SHOT|SHOT IN|BEEN SHOT|SHOT WITH|SHOT AT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c))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ND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BEE[B ][BE]|B\.B\.|\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bBB|B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B |BIBI|BEBE|INFECT|REACTION|BLOODSHOT|BLOOD SHOT|[LT]A[SZ]ER|PAINT BALL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|\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bSTUN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|</w:t>
      </w:r>
      <w:proofErr w:type="gram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PEL[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EL]|NAIL|PENICIL|TEATNUS|TETANUS|\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bFLU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|INSULIN|RABIES|PNEUMONIA|GSWEL|GWSOL|FOLLOW[ -]UP|F\/U|OLD GUN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|OLD GSW|GET A SHOT/"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c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ND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YEAR|YR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c)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AGO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c)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un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B7F2CA"/>
        </w:rPr>
        <w:t>/*ASSAULT-RELATED STABBING INJURY*/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b=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STAB|STABB[IE]|SLASH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cc) 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R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CUT|BLADE|KNIFE|LAC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cc) AND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ASSAUL|ASSULT|FIGHT|ROBBED|WAS JUMPED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cc))) 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tab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 xml:space="preserve">IF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ROLLERBLADE|PRIOR|STAB[AI]L|STABLE|STABLIZ|UNSTAB|ESTAB|POSTABOR|EPIPEN|EPI PEN|SELF|\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bPEN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|PENCIL|THREAT|ACCID|INFECT|RADIAT|CHEST PAIN|STABISMUS|SUICI|DEPRES|IDEATION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c)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R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STABBIN|STABIN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cc) AND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PAIN|FEELING|PN |PX |CRAMP|HEADAC[HE][HE]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c))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R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SLASH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cc) AND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WRIST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c))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R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STAB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cc) AND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\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bTRY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|\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bTRIED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|\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bTRYING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cc) AND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FIGHT|ROB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c)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R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OLD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cc) AND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/WOUND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c)))</w:t>
      </w:r>
    </w:p>
    <w:p w:rsidR="00706139" w:rsidRDefault="00706139" w:rsidP="007061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tab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73773" w:rsidRDefault="00973773">
      <w:bookmarkStart w:id="0" w:name="_GoBack"/>
      <w:bookmarkEnd w:id="0"/>
    </w:p>
    <w:sectPr w:rsidR="009737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139"/>
    <w:rsid w:val="00706139"/>
    <w:rsid w:val="00973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1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1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0</Words>
  <Characters>4621</Characters>
  <Application>Microsoft Office Word</Application>
  <DocSecurity>0</DocSecurity>
  <Lines>38</Lines>
  <Paragraphs>10</Paragraphs>
  <ScaleCrop>false</ScaleCrop>
  <Company/>
  <LinksUpToDate>false</LinksUpToDate>
  <CharactersWithSpaces>5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l, Kacie</dc:creator>
  <cp:lastModifiedBy>Seil, Kacie</cp:lastModifiedBy>
  <cp:revision>1</cp:revision>
  <dcterms:created xsi:type="dcterms:W3CDTF">2015-05-15T19:09:00Z</dcterms:created>
  <dcterms:modified xsi:type="dcterms:W3CDTF">2015-05-15T19:10:00Z</dcterms:modified>
</cp:coreProperties>
</file>